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824" w:rsidRPr="005B1A38" w:rsidRDefault="006E6E02">
      <w:pPr>
        <w:rPr>
          <w:sz w:val="24"/>
          <w:szCs w:val="24"/>
          <w:lang w:val="en-US"/>
        </w:rPr>
      </w:pPr>
      <w:r w:rsidRPr="00FE4BC4">
        <w:rPr>
          <w:rFonts w:ascii="Times New Roman" w:hAnsi="Times New Roman"/>
          <w:sz w:val="24"/>
          <w:szCs w:val="24"/>
          <w:lang w:val="en-US"/>
        </w:rPr>
        <w:t>Table S</w:t>
      </w:r>
      <w:r w:rsidR="00157566">
        <w:rPr>
          <w:rFonts w:ascii="Times New Roman" w:hAnsi="Times New Roman"/>
          <w:sz w:val="24"/>
          <w:szCs w:val="24"/>
          <w:lang w:val="en-US"/>
        </w:rPr>
        <w:t>4</w:t>
      </w:r>
      <w:r w:rsidRPr="00FE4BC4">
        <w:rPr>
          <w:rFonts w:ascii="Times New Roman" w:hAnsi="Times New Roman"/>
          <w:sz w:val="24"/>
          <w:szCs w:val="24"/>
          <w:lang w:val="en-US"/>
        </w:rPr>
        <w:t xml:space="preserve">. Signaling pathways associated with altered microRNA levels in melanoma </w:t>
      </w:r>
      <w:r w:rsidR="007D4326">
        <w:rPr>
          <w:rFonts w:ascii="Times New Roman" w:hAnsi="Times New Roman"/>
          <w:sz w:val="24"/>
          <w:szCs w:val="24"/>
          <w:lang w:val="en-US"/>
        </w:rPr>
        <w:t xml:space="preserve">tissues </w:t>
      </w:r>
      <w:r w:rsidR="005B1A38">
        <w:rPr>
          <w:rFonts w:ascii="Times New Roman" w:hAnsi="Times New Roman"/>
          <w:sz w:val="24"/>
          <w:szCs w:val="24"/>
          <w:lang w:val="en-US"/>
        </w:rPr>
        <w:t>compared to melanocytic nevi</w:t>
      </w:r>
    </w:p>
    <w:tbl>
      <w:tblPr>
        <w:tblW w:w="8080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50"/>
        <w:gridCol w:w="7230"/>
      </w:tblGrid>
      <w:tr w:rsidR="008E6FA1" w:rsidRPr="00157566" w:rsidTr="008E6FA1">
        <w:tc>
          <w:tcPr>
            <w:tcW w:w="850" w:type="dxa"/>
            <w:shd w:val="clear" w:color="auto" w:fill="auto"/>
            <w:vAlign w:val="center"/>
          </w:tcPr>
          <w:p w:rsidR="008E6FA1" w:rsidRPr="006E6E02" w:rsidRDefault="008E6FA1" w:rsidP="0017644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43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№</w:t>
            </w:r>
          </w:p>
        </w:tc>
        <w:tc>
          <w:tcPr>
            <w:tcW w:w="7230" w:type="dxa"/>
            <w:shd w:val="clear" w:color="auto" w:fill="auto"/>
            <w:vAlign w:val="center"/>
          </w:tcPr>
          <w:p w:rsidR="008E6FA1" w:rsidRPr="006E6E02" w:rsidRDefault="008E6FA1" w:rsidP="008E6FA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ing pathway</w:t>
            </w:r>
          </w:p>
        </w:tc>
      </w:tr>
      <w:tr w:rsidR="008E6FA1" w:rsidRPr="00157566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erens</w:t>
            </w:r>
            <w:proofErr w:type="spellEnd"/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unction</w:t>
            </w:r>
          </w:p>
        </w:tc>
      </w:tr>
      <w:tr w:rsidR="008E6FA1" w:rsidRPr="00157566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zheimer's disease</w:t>
            </w:r>
          </w:p>
        </w:tc>
      </w:tr>
      <w:tr w:rsidR="008E6FA1" w:rsidRPr="00157566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K signaling pathway</w:t>
            </w:r>
          </w:p>
        </w:tc>
      </w:tr>
      <w:tr w:rsidR="008E6FA1" w:rsidRPr="00DF2921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DF2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</w:t>
            </w:r>
            <w:r w:rsidR="00426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bookmarkStart w:id="0" w:name="_GoBack"/>
            <w:bookmarkEnd w:id="0"/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thmogenic</w:t>
            </w:r>
            <w:proofErr w:type="spellEnd"/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ght ventricular cardiomyopathy (ARVC)</w:t>
            </w:r>
          </w:p>
        </w:tc>
      </w:tr>
      <w:tr w:rsidR="008E6FA1" w:rsidRPr="00DF2921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l invasion of epithelial cells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dder cancer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cycle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myeloid leukemia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ectal cancer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cytosis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metrial cancer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rogen signaling pathway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y acid biosynthesis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y acid degradation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y acid elongation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y acid metabolism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al adhesion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xO</w:t>
            </w:r>
            <w:proofErr w:type="spellEnd"/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aling pathway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oma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ycosaminoglycan biosynthesis - </w:t>
            </w:r>
            <w:proofErr w:type="spellStart"/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atan</w:t>
            </w:r>
            <w:proofErr w:type="spellEnd"/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lfate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tis B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po signaling pathway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tington's disease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 signaling pathway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ine degradation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anoma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match repair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NA surveillance pathway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trophin</w:t>
            </w:r>
            <w:proofErr w:type="spellEnd"/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aling pathway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Glycan biosynthesis</w:t>
            </w:r>
          </w:p>
        </w:tc>
      </w:tr>
      <w:tr w:rsidR="008E6FA1" w:rsidRPr="00DF2921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alcoholic fatty liver disease (NAFLD)</w:t>
            </w:r>
          </w:p>
        </w:tc>
      </w:tr>
      <w:tr w:rsidR="008E6FA1" w:rsidRPr="00DF2921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small cell lung cancer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cyte meiosis</w:t>
            </w:r>
          </w:p>
        </w:tc>
      </w:tr>
      <w:tr w:rsidR="008E6FA1" w:rsidRPr="00DF2921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types of O-glycan biosynthesis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3 signaling pathway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creatic cancer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tothenate</w:t>
            </w:r>
            <w:proofErr w:type="spellEnd"/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oA biosynthesis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n diseases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esterone-mediated oocyte maturation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cancer</w:t>
            </w:r>
          </w:p>
        </w:tc>
      </w:tr>
      <w:tr w:rsidR="008E6FA1" w:rsidRPr="00DF2921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1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processing in endoplasmic reticulum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ion of actin cytoskeleton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some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 degradation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 transport</w:t>
            </w:r>
          </w:p>
        </w:tc>
      </w:tr>
      <w:tr w:rsidR="008E6FA1" w:rsidRPr="00DF2921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ing pathways regulating pluripotency of stem cells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hingolipid signaling pathway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iceosome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roid biosynthesis 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F-beta signaling pathway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iquitin mediated proteolysis</w:t>
            </w:r>
          </w:p>
        </w:tc>
      </w:tr>
      <w:tr w:rsidR="008E6FA1" w:rsidRPr="006E6E02" w:rsidTr="008E6FA1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FA1" w:rsidRPr="006E6E02" w:rsidRDefault="008E6FA1" w:rsidP="008E6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al carcinogenesis</w:t>
            </w:r>
          </w:p>
        </w:tc>
      </w:tr>
    </w:tbl>
    <w:p w:rsidR="0014770E" w:rsidRPr="006E6E02" w:rsidRDefault="0014770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4770E" w:rsidRPr="006E6E02" w:rsidSect="00176449">
      <w:pgSz w:w="11906" w:h="16838"/>
      <w:pgMar w:top="1134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077E5D"/>
    <w:rsid w:val="00077E5D"/>
    <w:rsid w:val="0014770E"/>
    <w:rsid w:val="00157566"/>
    <w:rsid w:val="00176449"/>
    <w:rsid w:val="001A5A2E"/>
    <w:rsid w:val="00356708"/>
    <w:rsid w:val="00426055"/>
    <w:rsid w:val="004C0A81"/>
    <w:rsid w:val="004F1E4A"/>
    <w:rsid w:val="005A0AFD"/>
    <w:rsid w:val="005B1A38"/>
    <w:rsid w:val="006E6E02"/>
    <w:rsid w:val="007D4326"/>
    <w:rsid w:val="008E6FA1"/>
    <w:rsid w:val="009D6BAF"/>
    <w:rsid w:val="00A65E66"/>
    <w:rsid w:val="00D90905"/>
    <w:rsid w:val="00DF2921"/>
    <w:rsid w:val="00FE4B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A8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90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Комина Анна Владимировна</dc:creator>
  <cp:lastModifiedBy>РукшаТГ</cp:lastModifiedBy>
  <cp:revision>10</cp:revision>
  <dcterms:created xsi:type="dcterms:W3CDTF">2016-09-20T15:05:00Z</dcterms:created>
  <dcterms:modified xsi:type="dcterms:W3CDTF">2016-11-21T10:20:00Z</dcterms:modified>
</cp:coreProperties>
</file>